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321" w:rsidRPr="00FB2952" w:rsidRDefault="004E068D" w:rsidP="00656321">
      <w:pPr>
        <w:spacing w:line="360" w:lineRule="auto"/>
        <w:ind w:left="-630" w:right="-1170"/>
        <w:jc w:val="both"/>
        <w:rPr>
          <w:rFonts w:ascii="Times New Roman" w:hAnsi="Times New Roman" w:cs="Times New Roman"/>
          <w:sz w:val="16"/>
          <w:szCs w:val="20"/>
        </w:rPr>
      </w:pPr>
      <w:r w:rsidRPr="00FB2952">
        <w:rPr>
          <w:rFonts w:ascii="Times New Roman" w:hAnsi="Times New Roman" w:cs="Times New Roman"/>
          <w:sz w:val="16"/>
          <w:szCs w:val="20"/>
        </w:rPr>
        <w:t xml:space="preserve">Supplementary </w:t>
      </w:r>
      <w:r w:rsidR="00F52093" w:rsidRPr="00FB2952">
        <w:rPr>
          <w:rFonts w:ascii="Times New Roman" w:hAnsi="Times New Roman" w:cs="Times New Roman"/>
          <w:sz w:val="16"/>
          <w:szCs w:val="20"/>
        </w:rPr>
        <w:t>Table 5</w:t>
      </w:r>
      <w:r w:rsidR="00656321" w:rsidRPr="00FB2952">
        <w:rPr>
          <w:rFonts w:ascii="Times New Roman" w:hAnsi="Times New Roman" w:cs="Times New Roman"/>
          <w:sz w:val="16"/>
          <w:szCs w:val="20"/>
        </w:rPr>
        <w:t>. Evaluation of useful plants of the three studied ethnic groups in So</w:t>
      </w:r>
      <w:r w:rsidR="00A90703" w:rsidRPr="00FB2952">
        <w:rPr>
          <w:rFonts w:ascii="Times New Roman" w:hAnsi="Times New Roman" w:cs="Times New Roman"/>
          <w:sz w:val="16"/>
          <w:szCs w:val="20"/>
        </w:rPr>
        <w:t>uthc</w:t>
      </w:r>
      <w:r w:rsidR="00E4221A" w:rsidRPr="00FB2952">
        <w:rPr>
          <w:rFonts w:ascii="Times New Roman" w:hAnsi="Times New Roman" w:cs="Times New Roman"/>
          <w:sz w:val="16"/>
          <w:szCs w:val="20"/>
        </w:rPr>
        <w:t>entral Ethiopia, Using Four</w:t>
      </w:r>
      <w:r w:rsidR="00656321" w:rsidRPr="00FB2952">
        <w:rPr>
          <w:rFonts w:ascii="Times New Roman" w:hAnsi="Times New Roman" w:cs="Times New Roman"/>
          <w:sz w:val="16"/>
          <w:szCs w:val="20"/>
        </w:rPr>
        <w:t xml:space="preserve"> Quantitative Indices (Cultural importance, Relative fr</w:t>
      </w:r>
      <w:r w:rsidR="00E4221A" w:rsidRPr="00FB2952">
        <w:rPr>
          <w:rFonts w:ascii="Times New Roman" w:hAnsi="Times New Roman" w:cs="Times New Roman"/>
          <w:sz w:val="16"/>
          <w:szCs w:val="20"/>
        </w:rPr>
        <w:t xml:space="preserve">equency of citation, </w:t>
      </w:r>
      <w:r w:rsidR="00656321" w:rsidRPr="00FB2952">
        <w:rPr>
          <w:rFonts w:ascii="Times New Roman" w:hAnsi="Times New Roman" w:cs="Times New Roman"/>
          <w:sz w:val="16"/>
          <w:szCs w:val="20"/>
        </w:rPr>
        <w:t>Cultural value, and Relative importance). List of the first 78 medicinal plants, each claimed by three or more informants as a remedy against a particular type of ailment, Following the CI Index and Plant Ranking based on Each Index and ethnic group. NB: CI=Cultural importance, RFC=Relative Frequency of citation, CV=Cultural value, a</w:t>
      </w:r>
      <w:r w:rsidR="00EB583F" w:rsidRPr="00FB2952">
        <w:rPr>
          <w:rFonts w:ascii="Times New Roman" w:hAnsi="Times New Roman" w:cs="Times New Roman"/>
          <w:sz w:val="16"/>
          <w:szCs w:val="20"/>
        </w:rPr>
        <w:t xml:space="preserve">nd RI=Relative importance. </w:t>
      </w:r>
      <w:r w:rsidR="009F4AE9" w:rsidRPr="00FB2952">
        <w:rPr>
          <w:rFonts w:ascii="Times New Roman" w:hAnsi="Times New Roman" w:cs="Times New Roman"/>
          <w:sz w:val="16"/>
          <w:szCs w:val="20"/>
        </w:rPr>
        <w:t>Broken lines</w:t>
      </w:r>
      <w:r w:rsidR="00656321" w:rsidRPr="00FB2952">
        <w:rPr>
          <w:rFonts w:ascii="Times New Roman" w:hAnsi="Times New Roman" w:cs="Times New Roman"/>
          <w:sz w:val="16"/>
          <w:szCs w:val="20"/>
        </w:rPr>
        <w:t xml:space="preserve"> indicate the absence of a citation for the indicated </w:t>
      </w:r>
      <w:r w:rsidR="00047E11" w:rsidRPr="00FB2952">
        <w:rPr>
          <w:rFonts w:ascii="Times New Roman" w:hAnsi="Times New Roman" w:cs="Times New Roman"/>
          <w:sz w:val="16"/>
          <w:szCs w:val="20"/>
        </w:rPr>
        <w:t xml:space="preserve">species in the </w:t>
      </w:r>
      <w:r w:rsidR="00656321" w:rsidRPr="00FB2952">
        <w:rPr>
          <w:rFonts w:ascii="Times New Roman" w:hAnsi="Times New Roman" w:cs="Times New Roman"/>
          <w:sz w:val="16"/>
          <w:szCs w:val="20"/>
        </w:rPr>
        <w:t>study area.</w:t>
      </w:r>
    </w:p>
    <w:tbl>
      <w:tblPr>
        <w:tblStyle w:val="TableGrid"/>
        <w:tblW w:w="15431" w:type="dxa"/>
        <w:tblInd w:w="-1265" w:type="dxa"/>
        <w:tblLook w:val="04A0" w:firstRow="1" w:lastRow="0" w:firstColumn="1" w:lastColumn="0" w:noHBand="0" w:noVBand="1"/>
      </w:tblPr>
      <w:tblGrid>
        <w:gridCol w:w="1170"/>
        <w:gridCol w:w="360"/>
        <w:gridCol w:w="383"/>
        <w:gridCol w:w="399"/>
        <w:gridCol w:w="450"/>
        <w:gridCol w:w="450"/>
        <w:gridCol w:w="540"/>
        <w:gridCol w:w="441"/>
        <w:gridCol w:w="369"/>
        <w:gridCol w:w="450"/>
        <w:gridCol w:w="376"/>
        <w:gridCol w:w="370"/>
        <w:gridCol w:w="373"/>
        <w:gridCol w:w="411"/>
        <w:gridCol w:w="419"/>
        <w:gridCol w:w="17"/>
        <w:gridCol w:w="424"/>
        <w:gridCol w:w="531"/>
        <w:gridCol w:w="441"/>
        <w:gridCol w:w="441"/>
        <w:gridCol w:w="356"/>
        <w:gridCol w:w="481"/>
        <w:gridCol w:w="411"/>
        <w:gridCol w:w="376"/>
        <w:gridCol w:w="388"/>
        <w:gridCol w:w="411"/>
        <w:gridCol w:w="419"/>
        <w:gridCol w:w="531"/>
        <w:gridCol w:w="531"/>
        <w:gridCol w:w="531"/>
        <w:gridCol w:w="531"/>
        <w:gridCol w:w="9"/>
        <w:gridCol w:w="347"/>
        <w:gridCol w:w="528"/>
        <w:gridCol w:w="411"/>
        <w:gridCol w:w="355"/>
      </w:tblGrid>
      <w:tr w:rsidR="003B5F95" w:rsidRPr="001D134B" w:rsidTr="000363FD">
        <w:trPr>
          <w:trHeight w:val="300"/>
        </w:trPr>
        <w:tc>
          <w:tcPr>
            <w:tcW w:w="1170" w:type="dxa"/>
            <w:vMerge w:val="restart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SPECIES </w:t>
            </w:r>
          </w:p>
        </w:tc>
        <w:tc>
          <w:tcPr>
            <w:tcW w:w="4588" w:type="dxa"/>
            <w:gridSpan w:val="11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GEDEO</w:t>
            </w:r>
          </w:p>
        </w:tc>
        <w:tc>
          <w:tcPr>
            <w:tcW w:w="4681" w:type="dxa"/>
            <w:gridSpan w:val="1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OROMO</w:t>
            </w:r>
          </w:p>
        </w:tc>
        <w:tc>
          <w:tcPr>
            <w:tcW w:w="4992" w:type="dxa"/>
            <w:gridSpan w:val="1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SIDAMA</w:t>
            </w:r>
          </w:p>
        </w:tc>
      </w:tr>
      <w:tr w:rsidR="00721347" w:rsidRPr="001D134B" w:rsidTr="000363FD">
        <w:trPr>
          <w:trHeight w:val="204"/>
        </w:trPr>
        <w:tc>
          <w:tcPr>
            <w:tcW w:w="1170" w:type="dxa"/>
            <w:vMerge/>
            <w:hideMark/>
          </w:tcPr>
          <w:p w:rsidR="002E3319" w:rsidRPr="001D134B" w:rsidRDefault="002E3319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1142" w:type="dxa"/>
            <w:gridSpan w:val="3"/>
            <w:noWrap/>
            <w:hideMark/>
          </w:tcPr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BASIC VALUES </w:t>
            </w:r>
          </w:p>
        </w:tc>
        <w:tc>
          <w:tcPr>
            <w:tcW w:w="1881" w:type="dxa"/>
            <w:gridSpan w:val="4"/>
            <w:noWrap/>
            <w:hideMark/>
          </w:tcPr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INDICES </w:t>
            </w:r>
          </w:p>
        </w:tc>
        <w:tc>
          <w:tcPr>
            <w:tcW w:w="1565" w:type="dxa"/>
            <w:gridSpan w:val="4"/>
            <w:noWrap/>
            <w:hideMark/>
          </w:tcPr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 RANKS</w:t>
            </w:r>
          </w:p>
        </w:tc>
        <w:tc>
          <w:tcPr>
            <w:tcW w:w="1220" w:type="dxa"/>
            <w:gridSpan w:val="4"/>
            <w:noWrap/>
            <w:hideMark/>
          </w:tcPr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      BASIC VALUES </w:t>
            </w:r>
          </w:p>
        </w:tc>
        <w:tc>
          <w:tcPr>
            <w:tcW w:w="1837" w:type="dxa"/>
            <w:gridSpan w:val="4"/>
            <w:noWrap/>
            <w:hideMark/>
          </w:tcPr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INDICES </w:t>
            </w:r>
          </w:p>
        </w:tc>
        <w:tc>
          <w:tcPr>
            <w:tcW w:w="1624" w:type="dxa"/>
            <w:gridSpan w:val="4"/>
            <w:noWrap/>
            <w:hideMark/>
          </w:tcPr>
          <w:p w:rsidR="002E3319" w:rsidRPr="001D134B" w:rsidRDefault="002E3319" w:rsidP="004F0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ANKS</w:t>
            </w:r>
          </w:p>
        </w:tc>
        <w:tc>
          <w:tcPr>
            <w:tcW w:w="1218" w:type="dxa"/>
            <w:gridSpan w:val="3"/>
            <w:noWrap/>
            <w:hideMark/>
          </w:tcPr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BASIC VALUES </w:t>
            </w:r>
          </w:p>
        </w:tc>
        <w:tc>
          <w:tcPr>
            <w:tcW w:w="2133" w:type="dxa"/>
            <w:gridSpan w:val="5"/>
            <w:noWrap/>
            <w:hideMark/>
          </w:tcPr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INDICES </w:t>
            </w:r>
          </w:p>
          <w:p w:rsidR="002E3319" w:rsidRPr="001D134B" w:rsidRDefault="002E3319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 </w:t>
            </w:r>
          </w:p>
        </w:tc>
        <w:tc>
          <w:tcPr>
            <w:tcW w:w="1641" w:type="dxa"/>
            <w:gridSpan w:val="4"/>
            <w:noWrap/>
            <w:hideMark/>
          </w:tcPr>
          <w:p w:rsidR="002E3319" w:rsidRPr="001D134B" w:rsidRDefault="002E3319">
            <w:pPr>
              <w:rPr>
                <w:rFonts w:ascii="Times New Roman" w:eastAsia="Times New Roman" w:hAnsi="Times New Roman" w:cs="Times New Roman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 xml:space="preserve">RANKS 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vMerge/>
            <w:hideMark/>
          </w:tcPr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FC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UR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NU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I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FC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V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I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I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FC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I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V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FC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UR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NU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I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FC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I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V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I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FC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A65C5B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I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A65C5B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V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FC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UR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NU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I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FC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I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V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I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FC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52476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RI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52476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CV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75DB6" w:rsidRPr="001D134B" w:rsidRDefault="00BB504C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BB504C">
              <w:rPr>
                <w:rFonts w:ascii="Times New Roman" w:hAnsi="Times New Roman" w:cs="Times New Roman"/>
                <w:i/>
                <w:iCs/>
                <w:sz w:val="10"/>
                <w:szCs w:val="12"/>
              </w:rPr>
              <w:t>Vachellia oerfota (Forssk.) Kyal. &amp; Boatwr.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Achyranthes asper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75DB6" w:rsidRPr="0073202A" w:rsidRDefault="0073202A" w:rsidP="00275DB6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DE7388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Acokanthera schimperi </w:t>
            </w:r>
            <w:r w:rsidRPr="00DE7388">
              <w:rPr>
                <w:rFonts w:ascii="Times New Roman" w:hAnsi="Times New Roman" w:cs="Times New Roman"/>
                <w:iCs/>
                <w:sz w:val="10"/>
                <w:szCs w:val="10"/>
              </w:rPr>
              <w:t>(A.DC.) Schweinf.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6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Albizia gummifer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J.F.Gmel.) C.A.Sm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7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74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7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8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3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0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7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>Allium sativum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6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3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7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Aloe macrocarp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Tod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0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9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33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Aloe ver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L.) Burm.f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>Argemone mexicana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Artemisia abyssini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Sch.Bip. </w:t>
            </w:r>
            <w:proofErr w:type="gramStart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ex</w:t>
            </w:r>
            <w:proofErr w:type="gramEnd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A.Rich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Asparagus africanu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am</w:t>
            </w: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>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4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4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Balanites aegyptia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L.) Delile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1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Bersama abyssini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Fresen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6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alpurnia aure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Aiton) Benth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92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02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4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3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6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5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8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arica papay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3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>Carissa spinarum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1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atha eduli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(Vahl) Forssk. </w:t>
            </w:r>
            <w:proofErr w:type="gramStart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ex</w:t>
            </w:r>
            <w:proofErr w:type="gramEnd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End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3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eltis african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Burm.f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8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8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innamomum ver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J.Presl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8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itrus limon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L.) Osbeck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75DB6" w:rsidRPr="0073202A" w:rsidRDefault="00545378" w:rsidP="00275DB6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lutia abyssini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Jaub. &amp; Spach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offea arabi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5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roton macrostachyu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Hochst. ex Delile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0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.2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44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82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8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76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86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7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39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ucumis prophetar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71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1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Cymbopogon citratu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DC.) Stapf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0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Datura stramoni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 test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lastRenderedPageBreak/>
              <w:t>.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lastRenderedPageBreak/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1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Dodonaea viscosa subsp. angustifoli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L.f.) J.G.West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2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87787B">
            <w:pPr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45378" w:rsidRPr="001D134B" w:rsidRDefault="00545378" w:rsidP="00545378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>Drynaria volkensii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Heiron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6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B25C73" w:rsidRPr="001D134B" w:rsidRDefault="00B25C73" w:rsidP="00B25C7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Echinops kebericho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Mesfin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B25C73" w:rsidRPr="001D134B" w:rsidRDefault="00B25C73" w:rsidP="00B25C7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Ehretia cymos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Thonn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B25C73" w:rsidRPr="001D134B" w:rsidRDefault="00B25C73" w:rsidP="00B25C7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Ekebergia capensis </w:t>
            </w:r>
            <w:r w:rsidRPr="00F73FC3">
              <w:rPr>
                <w:rFonts w:ascii="Times New Roman" w:hAnsi="Times New Roman" w:cs="Times New Roman"/>
                <w:iCs/>
                <w:color w:val="000000"/>
                <w:sz w:val="10"/>
                <w:szCs w:val="12"/>
              </w:rPr>
              <w:t>Sparrm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70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B25C73" w:rsidRPr="001D134B" w:rsidRDefault="00B25C73" w:rsidP="00B25C7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Ensete ventricos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Welw.) Cheesman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B25C73" w:rsidRPr="001D134B" w:rsidRDefault="00B25C73" w:rsidP="00B25C7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Erythrina abyssini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am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9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B25C73" w:rsidRPr="001D134B" w:rsidRDefault="00B25C73" w:rsidP="00B25C73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Eucalyptus globulu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abil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2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3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8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Galinsoga quadriradiat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Ruiz &amp; Pav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Grewia ferrugine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Hochst. </w:t>
            </w:r>
            <w:proofErr w:type="gramStart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ex</w:t>
            </w:r>
            <w:proofErr w:type="gramEnd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A.Rich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Hagenia abyssini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Bruce) J.F.Gme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75DB6" w:rsidRPr="00452DD7" w:rsidRDefault="00452DD7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452DD7">
              <w:rPr>
                <w:rFonts w:ascii="Times New Roman" w:hAnsi="Times New Roman" w:cs="Times New Roman"/>
                <w:i/>
                <w:sz w:val="10"/>
                <w:szCs w:val="10"/>
              </w:rPr>
              <w:t>Justicia schimperiana</w:t>
            </w:r>
            <w:r w:rsidRPr="00452DD7">
              <w:rPr>
                <w:rFonts w:ascii="Times New Roman" w:hAnsi="Times New Roman" w:cs="Times New Roman"/>
                <w:sz w:val="10"/>
                <w:szCs w:val="10"/>
              </w:rPr>
              <w:t xml:space="preserve"> (Hochst. ex Nees) T.Anderson</w:t>
            </w:r>
            <w:r w:rsidRPr="00452DD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0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0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Kalanchoe petitian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A.Rich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Lactuca inermi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Forssk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Lagenaria sicerari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Molina) Stand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4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>Linum usitatissimum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8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Maesa lanceolat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Forssk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9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Melia azedarach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1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8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3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5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Millettia ferrugine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Hochst.) Hochst. ex Baker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4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Momordica boivinii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Bail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0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Moringa stenopetal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Baker f.) Cufod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9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2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18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Nigella sativ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9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Ocimum jamesii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Sebald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75DB6" w:rsidRPr="0097332A" w:rsidRDefault="0097332A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0C02C9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Ocimum lamiifolium </w:t>
            </w:r>
            <w:r w:rsidRPr="000C02C9">
              <w:rPr>
                <w:rFonts w:ascii="Times New Roman" w:hAnsi="Times New Roman" w:cs="Times New Roman"/>
                <w:sz w:val="10"/>
                <w:szCs w:val="10"/>
              </w:rPr>
              <w:t xml:space="preserve">Hochst. </w:t>
            </w:r>
            <w:proofErr w:type="gramStart"/>
            <w:r w:rsidRPr="000C02C9">
              <w:rPr>
                <w:rFonts w:ascii="Times New Roman" w:hAnsi="Times New Roman" w:cs="Times New Roman"/>
                <w:sz w:val="10"/>
                <w:szCs w:val="10"/>
              </w:rPr>
              <w:t>ex</w:t>
            </w:r>
            <w:proofErr w:type="gramEnd"/>
            <w:r w:rsidRPr="000C02C9">
              <w:rPr>
                <w:rFonts w:ascii="Times New Roman" w:hAnsi="Times New Roman" w:cs="Times New Roman"/>
                <w:sz w:val="10"/>
                <w:szCs w:val="10"/>
              </w:rPr>
              <w:t xml:space="preserve"> Benth</w:t>
            </w:r>
            <w:r w:rsidR="000C02C9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6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Ocimum gratissim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6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2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Olea europaea subsp. cuspidat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Wall. &amp; G.Don) Cif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0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9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7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19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lastRenderedPageBreak/>
              <w:t xml:space="preserve">Olinia rochetian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A.Juss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6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5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F055B4" w:rsidRPr="001D134B" w:rsidRDefault="00F055B4" w:rsidP="00F055B4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Phytolacca dodecandr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'Hér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  <w:bookmarkStart w:id="0" w:name="_GoBack"/>
            <w:bookmarkEnd w:id="0"/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9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4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75DB6" w:rsidRPr="00A03654" w:rsidRDefault="00DE7388" w:rsidP="00275DB6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A03654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Coleus igniarius </w:t>
            </w:r>
            <w:r w:rsidRPr="00A03654">
              <w:rPr>
                <w:rFonts w:ascii="Times New Roman" w:hAnsi="Times New Roman" w:cs="Times New Roman"/>
                <w:iCs/>
                <w:sz w:val="10"/>
                <w:szCs w:val="10"/>
              </w:rPr>
              <w:t>Schweinf.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4F047A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3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3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75DB6" w:rsidRPr="00A03654" w:rsidRDefault="00A65AEE" w:rsidP="00275DB6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A03654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Afrocarpus falcatus </w:t>
            </w:r>
            <w:r w:rsidRPr="00A03654">
              <w:rPr>
                <w:rFonts w:ascii="Times New Roman" w:hAnsi="Times New Roman" w:cs="Times New Roman"/>
                <w:iCs/>
                <w:sz w:val="10"/>
                <w:szCs w:val="10"/>
              </w:rPr>
              <w:t>(Thunb.) C.N.Page</w:t>
            </w:r>
            <w:r w:rsidRPr="00A03654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1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4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2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16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394CE7" w:rsidRPr="001D134B" w:rsidRDefault="00394CE7" w:rsidP="00394CE7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Psidium guajav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62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394CE7" w:rsidRPr="001D134B" w:rsidRDefault="00394CE7" w:rsidP="00394CE7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Psydrax schimperianu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A.Rich.) Bridson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81DBA" w:rsidRPr="001D134B" w:rsidRDefault="00581DBA" w:rsidP="00581DBA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earsia glutinos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Hochst. ex A.Rich.) Moffett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5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81DBA" w:rsidRPr="001D134B" w:rsidRDefault="00581DBA" w:rsidP="00581DBA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Ricinus communi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8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81DBA" w:rsidRPr="001D134B" w:rsidRDefault="00581DBA" w:rsidP="00581DBA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Rotheca myricoide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Hochst.) Steane &amp; Mabb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5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5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581DBA" w:rsidRPr="001D134B" w:rsidRDefault="00581DBA" w:rsidP="00581DBA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Rubus steudneri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Schweinf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7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Ruta chalepensi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4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8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7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28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0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9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3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2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678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chinus molle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6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earsia natalensi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Bernh. ex Krauss) F.A.Barkley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ida schimperian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Hochst. </w:t>
            </w:r>
            <w:proofErr w:type="gramStart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ex</w:t>
            </w:r>
            <w:proofErr w:type="gramEnd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A.Rich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1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4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olanecio giga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Vatke) C.Jeffrey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1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olanum incan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8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7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olanum marginat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f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5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1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tephania abyssinic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Quart.-Dill. &amp; A.Rich.) Walp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Syzygium guineense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Willd.) DC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2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Vepris nobili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Delile) Mziray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Trigonella foenum-graec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2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4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Urtica simensis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Hochst. </w:t>
            </w:r>
            <w:proofErr w:type="gramStart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ex</w:t>
            </w:r>
            <w:proofErr w:type="gramEnd"/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 xml:space="preserve"> A.Rich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4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2C2905" w:rsidRPr="001D134B" w:rsidRDefault="002C2905" w:rsidP="002C2905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Gymnanthemum amygdalinum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Delile) Sch.Bip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7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5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8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6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84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2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9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0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582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8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E2545F" w:rsidRPr="001D134B" w:rsidRDefault="00E2545F" w:rsidP="00E2545F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Vicia fab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L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95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31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7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0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0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8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2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E2545F" w:rsidRPr="001D134B" w:rsidRDefault="00E2545F" w:rsidP="00E2545F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Withania somnifera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L.) Dunal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79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3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5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9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335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7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</w:tr>
      <w:tr w:rsidR="001D134B" w:rsidRPr="001D134B" w:rsidTr="000363FD">
        <w:trPr>
          <w:trHeight w:val="204"/>
        </w:trPr>
        <w:tc>
          <w:tcPr>
            <w:tcW w:w="1170" w:type="dxa"/>
            <w:noWrap/>
            <w:hideMark/>
          </w:tcPr>
          <w:p w:rsidR="00E2545F" w:rsidRPr="001D134B" w:rsidRDefault="00E2545F" w:rsidP="00E2545F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Zingiber officinale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Roscoe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7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5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11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48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7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0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6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4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1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54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2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44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5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9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2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6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73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786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3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6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</w:t>
            </w:r>
          </w:p>
        </w:tc>
      </w:tr>
      <w:tr w:rsidR="001D134B" w:rsidRPr="001D134B" w:rsidTr="000363FD">
        <w:trPr>
          <w:trHeight w:val="216"/>
        </w:trPr>
        <w:tc>
          <w:tcPr>
            <w:tcW w:w="1170" w:type="dxa"/>
            <w:noWrap/>
            <w:hideMark/>
          </w:tcPr>
          <w:p w:rsidR="00E2545F" w:rsidRPr="001D134B" w:rsidRDefault="00E2545F" w:rsidP="00E2545F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</w:pPr>
            <w:r w:rsidRPr="001D134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2"/>
              </w:rPr>
              <w:t xml:space="preserve">Ziziphus spina-christi </w:t>
            </w:r>
            <w:r w:rsidRPr="001D134B">
              <w:rPr>
                <w:rFonts w:ascii="Times New Roman" w:hAnsi="Times New Roman" w:cs="Times New Roman"/>
                <w:color w:val="000000"/>
                <w:sz w:val="10"/>
                <w:szCs w:val="12"/>
              </w:rPr>
              <w:t>(L.) Willd.</w:t>
            </w:r>
          </w:p>
          <w:p w:rsidR="00275DB6" w:rsidRPr="001D134B" w:rsidRDefault="00275DB6" w:rsidP="00275DB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</w:p>
        </w:tc>
        <w:tc>
          <w:tcPr>
            <w:tcW w:w="36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8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9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4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6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5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0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73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4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8</w:t>
            </w:r>
          </w:p>
        </w:tc>
        <w:tc>
          <w:tcPr>
            <w:tcW w:w="441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159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63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277</w:t>
            </w:r>
          </w:p>
        </w:tc>
        <w:tc>
          <w:tcPr>
            <w:tcW w:w="44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0.001</w:t>
            </w:r>
          </w:p>
        </w:tc>
        <w:tc>
          <w:tcPr>
            <w:tcW w:w="35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9</w:t>
            </w:r>
          </w:p>
        </w:tc>
        <w:tc>
          <w:tcPr>
            <w:tcW w:w="48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35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18</w:t>
            </w:r>
          </w:p>
        </w:tc>
        <w:tc>
          <w:tcPr>
            <w:tcW w:w="376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21</w:t>
            </w:r>
          </w:p>
        </w:tc>
        <w:tc>
          <w:tcPr>
            <w:tcW w:w="38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9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3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6" w:type="dxa"/>
            <w:gridSpan w:val="2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528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411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  <w:tc>
          <w:tcPr>
            <w:tcW w:w="355" w:type="dxa"/>
            <w:noWrap/>
            <w:hideMark/>
          </w:tcPr>
          <w:p w:rsidR="00275DB6" w:rsidRPr="001D134B" w:rsidRDefault="00275DB6" w:rsidP="00275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</w:pPr>
            <w:r w:rsidRPr="001D134B">
              <w:rPr>
                <w:rFonts w:ascii="Times New Roman" w:eastAsia="Times New Roman" w:hAnsi="Times New Roman" w:cs="Times New Roman"/>
                <w:color w:val="000000"/>
                <w:sz w:val="10"/>
                <w:szCs w:val="12"/>
              </w:rPr>
              <w:t>--</w:t>
            </w:r>
          </w:p>
        </w:tc>
      </w:tr>
    </w:tbl>
    <w:p w:rsidR="001D288A" w:rsidRDefault="001D288A"/>
    <w:sectPr w:rsidR="001D288A" w:rsidSect="00E42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321"/>
    <w:rsid w:val="00030084"/>
    <w:rsid w:val="000363FD"/>
    <w:rsid w:val="00047E11"/>
    <w:rsid w:val="00060F49"/>
    <w:rsid w:val="000C02C9"/>
    <w:rsid w:val="000E0363"/>
    <w:rsid w:val="00160E92"/>
    <w:rsid w:val="001D134B"/>
    <w:rsid w:val="001D288A"/>
    <w:rsid w:val="001F6203"/>
    <w:rsid w:val="00275DB6"/>
    <w:rsid w:val="0028328C"/>
    <w:rsid w:val="002C2905"/>
    <w:rsid w:val="002E3319"/>
    <w:rsid w:val="00341D5E"/>
    <w:rsid w:val="00370781"/>
    <w:rsid w:val="00394CE7"/>
    <w:rsid w:val="003B5F95"/>
    <w:rsid w:val="00452DD7"/>
    <w:rsid w:val="00456EBD"/>
    <w:rsid w:val="00485BB4"/>
    <w:rsid w:val="004E068D"/>
    <w:rsid w:val="004F047A"/>
    <w:rsid w:val="00524766"/>
    <w:rsid w:val="00545378"/>
    <w:rsid w:val="00581DBA"/>
    <w:rsid w:val="005C26D6"/>
    <w:rsid w:val="00656321"/>
    <w:rsid w:val="00674787"/>
    <w:rsid w:val="00720B20"/>
    <w:rsid w:val="00721347"/>
    <w:rsid w:val="0073202A"/>
    <w:rsid w:val="007C4D0A"/>
    <w:rsid w:val="008401A1"/>
    <w:rsid w:val="00872621"/>
    <w:rsid w:val="0087787B"/>
    <w:rsid w:val="00941EE6"/>
    <w:rsid w:val="0097332A"/>
    <w:rsid w:val="009F4AE9"/>
    <w:rsid w:val="00A03654"/>
    <w:rsid w:val="00A11D30"/>
    <w:rsid w:val="00A65AEE"/>
    <w:rsid w:val="00A65C5B"/>
    <w:rsid w:val="00A90703"/>
    <w:rsid w:val="00AE5CB0"/>
    <w:rsid w:val="00B10D13"/>
    <w:rsid w:val="00B25C73"/>
    <w:rsid w:val="00B27191"/>
    <w:rsid w:val="00B559BB"/>
    <w:rsid w:val="00B769B2"/>
    <w:rsid w:val="00BB078F"/>
    <w:rsid w:val="00BB504C"/>
    <w:rsid w:val="00C36126"/>
    <w:rsid w:val="00C57A3C"/>
    <w:rsid w:val="00CC51CF"/>
    <w:rsid w:val="00CE4D14"/>
    <w:rsid w:val="00D60EF9"/>
    <w:rsid w:val="00D74CB4"/>
    <w:rsid w:val="00DE7388"/>
    <w:rsid w:val="00E2545F"/>
    <w:rsid w:val="00E4221A"/>
    <w:rsid w:val="00EB583F"/>
    <w:rsid w:val="00EC72E0"/>
    <w:rsid w:val="00F0182B"/>
    <w:rsid w:val="00F055B4"/>
    <w:rsid w:val="00F06A31"/>
    <w:rsid w:val="00F52093"/>
    <w:rsid w:val="00F527C8"/>
    <w:rsid w:val="00F73FC3"/>
    <w:rsid w:val="00F74387"/>
    <w:rsid w:val="00FB2952"/>
    <w:rsid w:val="00FB6962"/>
    <w:rsid w:val="00FC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A939E-5D0A-44E5-B318-5BE0FA6BA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47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4787"/>
    <w:rPr>
      <w:color w:val="954F72"/>
      <w:u w:val="single"/>
    </w:rPr>
  </w:style>
  <w:style w:type="paragraph" w:customStyle="1" w:styleId="msonormal0">
    <w:name w:val="msonormal"/>
    <w:basedOn w:val="Normal"/>
    <w:rsid w:val="00674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74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67478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6747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67478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67478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67478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67478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67478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67478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67478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67478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67478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67478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67478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83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1796</Words>
  <Characters>1024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1</cp:revision>
  <dcterms:created xsi:type="dcterms:W3CDTF">2023-07-30T13:00:00Z</dcterms:created>
  <dcterms:modified xsi:type="dcterms:W3CDTF">2023-11-07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1c6a8-3b6b-4c00-b9fc-a1b4b2cf6d9d</vt:lpwstr>
  </property>
</Properties>
</file>